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0261A" w14:textId="77777777" w:rsidR="0054748B" w:rsidRPr="0046746F" w:rsidRDefault="0054748B" w:rsidP="0054748B">
      <w:pPr>
        <w:pStyle w:val="NoSpacing"/>
        <w:rPr>
          <w:rFonts w:cs="Times New Roman"/>
        </w:rPr>
      </w:pPr>
      <w:bookmarkStart w:id="0" w:name="_Toc70077590"/>
      <w:r>
        <w:rPr>
          <w:rStyle w:val="Heading1Char"/>
        </w:rPr>
        <w:t xml:space="preserve">S3 </w:t>
      </w:r>
      <w:r w:rsidRPr="00131869">
        <w:rPr>
          <w:rStyle w:val="Heading1Char"/>
        </w:rPr>
        <w:t>Table</w:t>
      </w:r>
      <w:bookmarkEnd w:id="0"/>
      <w:r w:rsidRPr="0046746F">
        <w:rPr>
          <w:rFonts w:cs="Times New Roman"/>
          <w:b/>
          <w:bCs/>
        </w:rPr>
        <w:t>.</w:t>
      </w:r>
      <w:r w:rsidRPr="00FB250D">
        <w:rPr>
          <w:rFonts w:cs="Times New Roman"/>
          <w:b/>
          <w:bCs/>
          <w:sz w:val="24"/>
          <w:szCs w:val="24"/>
        </w:rPr>
        <w:t xml:space="preserve"> Participant characteristics Among Women with Asthma by pre-pregnancy BMI in the Breathe-Wellbeing, Environment, Lifestyle, and Lung Function Study, 2015-2019, USA.</w:t>
      </w:r>
      <w:r w:rsidRPr="00FB250D">
        <w:rPr>
          <w:rFonts w:cs="Times New Roman"/>
          <w:sz w:val="24"/>
          <w:szCs w:val="24"/>
        </w:rPr>
        <w:t xml:space="preserve">  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3345"/>
        <w:gridCol w:w="942"/>
        <w:gridCol w:w="940"/>
        <w:gridCol w:w="942"/>
        <w:gridCol w:w="940"/>
        <w:gridCol w:w="942"/>
        <w:gridCol w:w="940"/>
        <w:gridCol w:w="926"/>
        <w:gridCol w:w="883"/>
      </w:tblGrid>
      <w:tr w:rsidR="0054748B" w:rsidRPr="0046746F" w14:paraId="34B68960" w14:textId="77777777" w:rsidTr="00735889">
        <w:trPr>
          <w:trHeight w:val="355"/>
        </w:trPr>
        <w:tc>
          <w:tcPr>
            <w:tcW w:w="3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2269D7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3585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BMI &lt; 25</w:t>
            </w:r>
          </w:p>
          <w:p w14:paraId="2FA1B9F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(N=102)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8B5F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BMI 25 – 30</w:t>
            </w:r>
          </w:p>
          <w:p w14:paraId="4E1A82A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(N=48)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30F0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BMI ≥ 30</w:t>
            </w:r>
          </w:p>
          <w:p w14:paraId="7834F2A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(N=91)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F0DA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Missing BMI</w:t>
            </w:r>
          </w:p>
          <w:p w14:paraId="4DCC611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(N=58)</w:t>
            </w:r>
          </w:p>
        </w:tc>
      </w:tr>
      <w:tr w:rsidR="0054748B" w:rsidRPr="0046746F" w14:paraId="0AC8BE59" w14:textId="77777777" w:rsidTr="00735889">
        <w:trPr>
          <w:trHeight w:val="355"/>
        </w:trPr>
        <w:tc>
          <w:tcPr>
            <w:tcW w:w="3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0FAAB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>Variabl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D674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11ED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%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8C91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8416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%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25E3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5549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%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B4BA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1DF8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%</w:t>
            </w:r>
          </w:p>
        </w:tc>
      </w:tr>
      <w:tr w:rsidR="0054748B" w:rsidRPr="0046746F" w14:paraId="6A492231" w14:textId="77777777" w:rsidTr="00735889">
        <w:trPr>
          <w:trHeight w:val="114"/>
        </w:trPr>
        <w:tc>
          <w:tcPr>
            <w:tcW w:w="33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B0551" w14:textId="77777777" w:rsidR="0054748B" w:rsidRPr="0046746F" w:rsidRDefault="0054748B" w:rsidP="00735889">
            <w:pPr>
              <w:pStyle w:val="NoSpacing"/>
              <w:rPr>
                <w:rFonts w:cs="Times New Roman"/>
                <w:vertAlign w:val="superscript"/>
              </w:rPr>
            </w:pPr>
            <w:r w:rsidRPr="0046746F">
              <w:rPr>
                <w:rFonts w:cs="Times New Roman"/>
              </w:rPr>
              <w:t xml:space="preserve">Age at </w:t>
            </w:r>
            <w:proofErr w:type="spellStart"/>
            <w:r w:rsidRPr="0046746F">
              <w:rPr>
                <w:rFonts w:cs="Times New Roman"/>
              </w:rPr>
              <w:t>enrollment</w:t>
            </w:r>
            <w:r w:rsidRPr="0046746F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D47DBF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0.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8CEE0B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.5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38F6643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9.8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F52B80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6.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36B04B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0.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BA1ADD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.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496C92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27.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AFB1E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5.7</w:t>
            </w:r>
          </w:p>
        </w:tc>
      </w:tr>
      <w:tr w:rsidR="0054748B" w:rsidRPr="0046746F" w14:paraId="7B8EB310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12B196E2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>Site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1F610D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17F1503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1FA0143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5B347CF0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7A9DFC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vAlign w:val="center"/>
          </w:tcPr>
          <w:p w14:paraId="1AFB826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shd w:val="clear" w:color="000000" w:fill="FFFFFF"/>
            <w:vAlign w:val="center"/>
          </w:tcPr>
          <w:p w14:paraId="3DC79053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883" w:type="dxa"/>
            <w:shd w:val="clear" w:color="000000" w:fill="FFFFFF"/>
            <w:vAlign w:val="center"/>
          </w:tcPr>
          <w:p w14:paraId="2BF89C3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</w:tr>
      <w:tr w:rsidR="0054748B" w:rsidRPr="0046746F" w14:paraId="0526FC62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2C786406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Northwestern University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21A213B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66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61DB560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64.7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367F4E3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0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4CE946E3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62.5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2C514C4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7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45E91E0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1.6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1B310C1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21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43AAA920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36.2</w:t>
            </w:r>
          </w:p>
        </w:tc>
      </w:tr>
      <w:tr w:rsidR="0054748B" w:rsidRPr="0046746F" w14:paraId="09D47DB2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43ACE137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University of Alabama Birmingham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A48DBD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6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382781C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5.3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EAB917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8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76F8E6C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7.5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5B9A0D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4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7D5BC4B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8.4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4495DF2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37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449E594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63.8</w:t>
            </w:r>
          </w:p>
        </w:tc>
      </w:tr>
      <w:tr w:rsidR="0054748B" w:rsidRPr="0046746F" w14:paraId="6A8F3660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37E6DB46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>Race/ethnicity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2E76DC7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20F427A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1A31A5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7937986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64DDDAB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vAlign w:val="center"/>
          </w:tcPr>
          <w:p w14:paraId="2E1B922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shd w:val="clear" w:color="000000" w:fill="FFFFFF"/>
            <w:vAlign w:val="center"/>
          </w:tcPr>
          <w:p w14:paraId="72C240B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883" w:type="dxa"/>
            <w:shd w:val="clear" w:color="000000" w:fill="FFFFFF"/>
            <w:vAlign w:val="center"/>
          </w:tcPr>
          <w:p w14:paraId="213ADF2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</w:tr>
      <w:tr w:rsidR="0054748B" w:rsidRPr="0046746F" w14:paraId="0A01265A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1325F9F6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Black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32F31A3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8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3341DDF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7.3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0ED1DB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8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239A4FF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8.3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71FAD06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3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3E1A200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8.2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0B4B808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38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6A8EF95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65.5</w:t>
            </w:r>
          </w:p>
        </w:tc>
      </w:tr>
      <w:tr w:rsidR="0054748B" w:rsidRPr="0046746F" w14:paraId="4E4AC124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6928FBB2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Hispanic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644CD3E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1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726AF30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0.8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BFA3BC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19D3C18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6.3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6BB3D3B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0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6CCD3F5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1.0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1903A0D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5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3B3DD61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8.6</w:t>
            </w:r>
          </w:p>
        </w:tc>
      </w:tr>
      <w:tr w:rsidR="0054748B" w:rsidRPr="0046746F" w14:paraId="3337F25B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</w:tcPr>
          <w:p w14:paraId="24E04FEE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White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C672CB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5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2D2C08E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4.1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D5D7EC0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4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56D44B83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9.2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2961D08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3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2889D97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5.3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4B6928F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5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1C563B9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8.6</w:t>
            </w:r>
          </w:p>
        </w:tc>
      </w:tr>
      <w:tr w:rsidR="0054748B" w:rsidRPr="0046746F" w14:paraId="667929B9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</w:tcPr>
          <w:p w14:paraId="04596E3F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Mixed race/other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75E70A8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8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3B8CAEB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7.8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1F18A20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0F0D2C8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6.3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77126A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1AE4D40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.5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57A7A21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0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5502C62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7.2</w:t>
            </w:r>
          </w:p>
        </w:tc>
      </w:tr>
      <w:tr w:rsidR="0054748B" w:rsidRPr="0046746F" w14:paraId="187A173A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514290B2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>Household income (quartiles)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1B5EB7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3B17C053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193A068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621A03E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1B145CA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vAlign w:val="center"/>
          </w:tcPr>
          <w:p w14:paraId="773270A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shd w:val="clear" w:color="000000" w:fill="FFFFFF"/>
            <w:vAlign w:val="center"/>
          </w:tcPr>
          <w:p w14:paraId="6519245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883" w:type="dxa"/>
            <w:shd w:val="clear" w:color="000000" w:fill="FFFFFF"/>
            <w:vAlign w:val="center"/>
          </w:tcPr>
          <w:p w14:paraId="1093FDB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</w:tr>
      <w:tr w:rsidR="0054748B" w:rsidRPr="0046746F" w14:paraId="01020586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</w:tcPr>
          <w:p w14:paraId="1ED9BE33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&lt; $15,000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226271D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0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35B6DBC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9.6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319B5A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1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4C5BDF5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2.9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7B94654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7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06FEFA2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9.7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7ECEEF5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27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63C112F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46.6</w:t>
            </w:r>
          </w:p>
        </w:tc>
      </w:tr>
      <w:tr w:rsidR="0054748B" w:rsidRPr="0046746F" w14:paraId="1F659DE7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</w:tcPr>
          <w:p w14:paraId="459A8D18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$15,000-$40,000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5239A0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8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51D8C85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7.6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48AD4F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1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5D18473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2.9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770FA20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3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14385BB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5.3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512451C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3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796128C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22.4</w:t>
            </w:r>
          </w:p>
        </w:tc>
      </w:tr>
      <w:tr w:rsidR="0054748B" w:rsidRPr="0046746F" w14:paraId="45CA727E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</w:tcPr>
          <w:p w14:paraId="18677179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$40,000-$120,000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378FE8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6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63C97D7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5.5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3E0660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4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12B6DBC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9.2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C1B4FB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6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0ECD1BA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8.6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6DABCF0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1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73314FA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9.0</w:t>
            </w:r>
          </w:p>
        </w:tc>
      </w:tr>
      <w:tr w:rsidR="0054748B" w:rsidRPr="0046746F" w14:paraId="4C7A6F88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0297331B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>    ≥ $120,000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7D90326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8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1FEB727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7.3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26931B2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2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7486159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5.0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6F71AF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5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60D18EB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6.5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625C729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7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0FA51DF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2.1</w:t>
            </w:r>
          </w:p>
        </w:tc>
      </w:tr>
      <w:tr w:rsidR="0054748B" w:rsidRPr="0046746F" w14:paraId="45FFA578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10158B1A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>Marital status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25861DF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25395FE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2522125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272573A3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62D1EF4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vAlign w:val="center"/>
          </w:tcPr>
          <w:p w14:paraId="2AD495E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shd w:val="clear" w:color="000000" w:fill="FFFFFF"/>
            <w:vAlign w:val="center"/>
          </w:tcPr>
          <w:p w14:paraId="3887EAC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883" w:type="dxa"/>
            <w:shd w:val="clear" w:color="000000" w:fill="FFFFFF"/>
            <w:vAlign w:val="center"/>
          </w:tcPr>
          <w:p w14:paraId="5147AE8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</w:tr>
      <w:tr w:rsidR="0054748B" w:rsidRPr="0046746F" w14:paraId="223C39CE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7B7BD56A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Divorced/separated or widowed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8B7482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0A570750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.0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7C03C10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34CD0DE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.2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399B137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8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0D4666B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8.8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60DF53F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4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72A4401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6.9</w:t>
            </w:r>
          </w:p>
        </w:tc>
      </w:tr>
      <w:tr w:rsidR="0054748B" w:rsidRPr="0046746F" w14:paraId="4AAF2E6C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7B82602F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Married and/or living with partner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3B0EEC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70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45C5EE8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68.6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55CE33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7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6785D94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6.3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14EE1F6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7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0E37E11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1.6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10C27F4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21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1098A2E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36.2</w:t>
            </w:r>
          </w:p>
        </w:tc>
      </w:tr>
      <w:tr w:rsidR="0054748B" w:rsidRPr="0046746F" w14:paraId="24A0E47F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3D94B449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Single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CD52033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0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6741098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9.4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517B1C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9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390BCD13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9.6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14C72B1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6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37CC0AD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9.6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29C9720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33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3028B47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56.9</w:t>
            </w:r>
          </w:p>
        </w:tc>
      </w:tr>
      <w:tr w:rsidR="0054748B" w:rsidRPr="0046746F" w14:paraId="02B1F764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4B6AA1BF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>Education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4CBEC6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2E3951A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67FF82B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5047502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ADB74B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vAlign w:val="center"/>
          </w:tcPr>
          <w:p w14:paraId="301943F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shd w:val="clear" w:color="000000" w:fill="FFFFFF"/>
            <w:vAlign w:val="center"/>
          </w:tcPr>
          <w:p w14:paraId="5450DFA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883" w:type="dxa"/>
            <w:shd w:val="clear" w:color="000000" w:fill="FFFFFF"/>
            <w:vAlign w:val="center"/>
          </w:tcPr>
          <w:p w14:paraId="3DA1C93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</w:tr>
      <w:tr w:rsidR="0054748B" w:rsidRPr="0046746F" w14:paraId="71D8B5D0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</w:tcPr>
          <w:p w14:paraId="006C5CB9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High school or less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82DCAD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7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6FCAD22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6.7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2ED9A5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3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00467923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7.1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2AA1E76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8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2037B41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1.8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14048B6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28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0D64DF5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48.3</w:t>
            </w:r>
          </w:p>
        </w:tc>
      </w:tr>
      <w:tr w:rsidR="0054748B" w:rsidRPr="0046746F" w14:paraId="429E8950" w14:textId="77777777" w:rsidTr="00735889">
        <w:trPr>
          <w:trHeight w:val="302"/>
        </w:trPr>
        <w:tc>
          <w:tcPr>
            <w:tcW w:w="3345" w:type="dxa"/>
            <w:shd w:val="clear" w:color="000000" w:fill="FFFFFF"/>
            <w:noWrap/>
            <w:vAlign w:val="center"/>
          </w:tcPr>
          <w:p w14:paraId="21C3E905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Associate's/Some college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73CF336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1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6EF4581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0.4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2EE4BB2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5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17EDB68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1.3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1580BC6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8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06C78C7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0.8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30645FB0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6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15B7AE1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27.6</w:t>
            </w:r>
          </w:p>
        </w:tc>
      </w:tr>
      <w:tr w:rsidR="0054748B" w:rsidRPr="0046746F" w14:paraId="3CFA2F01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</w:tcPr>
          <w:p w14:paraId="57069D8D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Bachelor's degree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33D6FBB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0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598499D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9.6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F0EA39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0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7FA6096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0.8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1FC3ADC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1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30EF753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2.1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6D701CA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6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0108784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0.3</w:t>
            </w:r>
          </w:p>
        </w:tc>
      </w:tr>
      <w:tr w:rsidR="0054748B" w:rsidRPr="0046746F" w14:paraId="25015E0A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64EA0796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Master's or advanced degree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1320313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4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76ACB3D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3.3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A7CF57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0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06E17C8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0.8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1372CD3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4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3636803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5.4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63E2307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8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77697D8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3.8</w:t>
            </w:r>
          </w:p>
        </w:tc>
      </w:tr>
      <w:tr w:rsidR="0054748B" w:rsidRPr="0046746F" w14:paraId="746647DF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40816FE3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>Parity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0AE318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75AEEE9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30516C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054812B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3903777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vAlign w:val="center"/>
          </w:tcPr>
          <w:p w14:paraId="550BAAE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shd w:val="clear" w:color="000000" w:fill="FFFFFF"/>
            <w:vAlign w:val="center"/>
          </w:tcPr>
          <w:p w14:paraId="3BA9795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883" w:type="dxa"/>
            <w:shd w:val="clear" w:color="000000" w:fill="FFFFFF"/>
            <w:vAlign w:val="center"/>
          </w:tcPr>
          <w:p w14:paraId="6FA0519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</w:tr>
      <w:tr w:rsidR="0054748B" w:rsidRPr="0046746F" w14:paraId="36430146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12E01D57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Multiparous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3AD258A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5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32A0453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3.9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98CA93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2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3445B44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5.8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71229C5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4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57D5133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9.3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245016C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33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2F85ACC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56.9</w:t>
            </w:r>
          </w:p>
        </w:tc>
      </w:tr>
      <w:tr w:rsidR="0054748B" w:rsidRPr="0046746F" w14:paraId="2BE34E3C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  <w:hideMark/>
          </w:tcPr>
          <w:p w14:paraId="4394BB3D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Nulliparous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3BDFE0B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7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16BC7FE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6.1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882CBC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6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2CD17B5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4.2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7B75D32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37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7233815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0.7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3CF6141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25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476C96D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43.1</w:t>
            </w:r>
          </w:p>
        </w:tc>
      </w:tr>
      <w:tr w:rsidR="0054748B" w:rsidRPr="0046746F" w14:paraId="1004F815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</w:tcPr>
          <w:p w14:paraId="4A3D1A01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>Pre-pregnancy cigarette smoking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251B79C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2A1B598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764562A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5EE6BB1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4A46F7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vAlign w:val="center"/>
          </w:tcPr>
          <w:p w14:paraId="4356249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shd w:val="clear" w:color="000000" w:fill="FFFFFF"/>
            <w:vAlign w:val="center"/>
          </w:tcPr>
          <w:p w14:paraId="5AC5A8D0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883" w:type="dxa"/>
            <w:shd w:val="clear" w:color="000000" w:fill="FFFFFF"/>
            <w:vAlign w:val="center"/>
          </w:tcPr>
          <w:p w14:paraId="6BEA211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</w:tr>
      <w:tr w:rsidR="0054748B" w:rsidRPr="0046746F" w14:paraId="3D96CEE5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</w:tcPr>
          <w:p w14:paraId="29ADE711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No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F863BD0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74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2BB15CB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72.6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E3F0DF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31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6407474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64.6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646F98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56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6BDFEF2F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18.7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08E7C5E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30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3EA0E5A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51.7</w:t>
            </w:r>
          </w:p>
        </w:tc>
      </w:tr>
      <w:tr w:rsidR="0054748B" w:rsidRPr="0046746F" w14:paraId="371D8870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</w:tcPr>
          <w:p w14:paraId="5D8C0CDE" w14:textId="77777777" w:rsidR="0054748B" w:rsidRPr="00527A12" w:rsidRDefault="0054748B" w:rsidP="00735889">
            <w:pPr>
              <w:pStyle w:val="NoSpacing"/>
              <w:rPr>
                <w:rFonts w:cs="Times New Roman"/>
              </w:rPr>
            </w:pPr>
            <w:r w:rsidRPr="00527A12">
              <w:rPr>
                <w:rFonts w:cs="Times New Roman"/>
              </w:rPr>
              <w:t xml:space="preserve">   Yes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60D68D25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28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21F19EE2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27.5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D6900CB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17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50504A88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35.4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334814A1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35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6F4C3A6E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38.5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5A6A74E9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527A12">
              <w:rPr>
                <w:rFonts w:cs="Times New Roman"/>
                <w:color w:val="000000"/>
              </w:rPr>
              <w:t>27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4113FEAA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527A12">
              <w:rPr>
                <w:rFonts w:cs="Times New Roman"/>
                <w:color w:val="000000"/>
              </w:rPr>
              <w:t>46.7</w:t>
            </w:r>
          </w:p>
        </w:tc>
      </w:tr>
      <w:tr w:rsidR="0054748B" w:rsidRPr="0046746F" w14:paraId="07EC2A63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</w:tcPr>
          <w:p w14:paraId="030811E0" w14:textId="77777777" w:rsidR="0054748B" w:rsidRPr="00527A12" w:rsidRDefault="0054748B" w:rsidP="00735889">
            <w:pPr>
              <w:pStyle w:val="NoSpacing"/>
              <w:jc w:val="right"/>
              <w:rPr>
                <w:rFonts w:cs="Times New Roman"/>
              </w:rPr>
            </w:pPr>
            <w:r w:rsidRPr="00527A12">
              <w:rPr>
                <w:rFonts w:cs="Times New Roman"/>
                <w:i/>
                <w:iCs/>
              </w:rPr>
              <w:t>Missing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67A2620A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.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5B980528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.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720AB31C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.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1F862260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.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77E1713F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.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1EC27CD1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.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263B2C61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527A12">
              <w:rPr>
                <w:rFonts w:cs="Times New Roman"/>
                <w:color w:val="000000"/>
              </w:rPr>
              <w:t>1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47223F88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527A12">
              <w:rPr>
                <w:rFonts w:cs="Times New Roman"/>
                <w:color w:val="000000"/>
              </w:rPr>
              <w:t>1.7</w:t>
            </w:r>
          </w:p>
        </w:tc>
      </w:tr>
      <w:tr w:rsidR="0054748B" w:rsidRPr="0046746F" w14:paraId="3D86A02F" w14:textId="77777777" w:rsidTr="00735889">
        <w:trPr>
          <w:trHeight w:val="99"/>
        </w:trPr>
        <w:tc>
          <w:tcPr>
            <w:tcW w:w="3345" w:type="dxa"/>
            <w:shd w:val="clear" w:color="000000" w:fill="FFFFFF"/>
            <w:noWrap/>
            <w:vAlign w:val="center"/>
          </w:tcPr>
          <w:p w14:paraId="0A22D39D" w14:textId="77777777" w:rsidR="0054748B" w:rsidRPr="00527A12" w:rsidRDefault="0054748B" w:rsidP="00735889">
            <w:pPr>
              <w:pStyle w:val="NoSpacing"/>
              <w:rPr>
                <w:rFonts w:cs="Times New Roman"/>
              </w:rPr>
            </w:pPr>
            <w:r w:rsidRPr="00527A12">
              <w:rPr>
                <w:rFonts w:cs="Times New Roman"/>
              </w:rPr>
              <w:t>Pre-pregnancy diabetes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751CD1A0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6DA2CBAD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196CA310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77B84FFC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74E17912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vAlign w:val="center"/>
          </w:tcPr>
          <w:p w14:paraId="08EE9191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shd w:val="clear" w:color="000000" w:fill="FFFFFF"/>
            <w:vAlign w:val="center"/>
          </w:tcPr>
          <w:p w14:paraId="43531C0D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83" w:type="dxa"/>
            <w:shd w:val="clear" w:color="000000" w:fill="FFFFFF"/>
            <w:vAlign w:val="center"/>
          </w:tcPr>
          <w:p w14:paraId="6667F749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</w:p>
        </w:tc>
      </w:tr>
      <w:tr w:rsidR="0054748B" w:rsidRPr="0046746F" w14:paraId="1C5F79C2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</w:tcPr>
          <w:p w14:paraId="70BBFDCB" w14:textId="77777777" w:rsidR="0054748B" w:rsidRPr="00527A12" w:rsidRDefault="0054748B" w:rsidP="00735889">
            <w:pPr>
              <w:pStyle w:val="NoSpacing"/>
              <w:rPr>
                <w:rFonts w:cs="Times New Roman"/>
                <w:i/>
                <w:iCs/>
              </w:rPr>
            </w:pPr>
            <w:r w:rsidRPr="00527A12">
              <w:rPr>
                <w:rFonts w:cs="Times New Roman"/>
              </w:rPr>
              <w:t xml:space="preserve">   No</w:t>
            </w: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770442F6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99</w:t>
            </w:r>
          </w:p>
        </w:tc>
        <w:tc>
          <w:tcPr>
            <w:tcW w:w="940" w:type="dxa"/>
            <w:shd w:val="clear" w:color="000000" w:fill="FFFFFF"/>
            <w:noWrap/>
            <w:vAlign w:val="bottom"/>
          </w:tcPr>
          <w:p w14:paraId="7989DF0F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97.1</w:t>
            </w: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393F40DB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48</w:t>
            </w:r>
          </w:p>
        </w:tc>
        <w:tc>
          <w:tcPr>
            <w:tcW w:w="940" w:type="dxa"/>
            <w:shd w:val="clear" w:color="000000" w:fill="FFFFFF"/>
            <w:noWrap/>
            <w:vAlign w:val="bottom"/>
          </w:tcPr>
          <w:p w14:paraId="4AA7D585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100.0</w:t>
            </w: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23B71F7E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82</w:t>
            </w:r>
          </w:p>
        </w:tc>
        <w:tc>
          <w:tcPr>
            <w:tcW w:w="940" w:type="dxa"/>
            <w:shd w:val="clear" w:color="000000" w:fill="FFFFFF"/>
            <w:vAlign w:val="bottom"/>
          </w:tcPr>
          <w:p w14:paraId="433FE5E3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90.1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05630963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527A12">
              <w:rPr>
                <w:rFonts w:cs="Times New Roman"/>
                <w:color w:val="000000"/>
              </w:rPr>
              <w:t>55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436BDF3A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527A12">
              <w:rPr>
                <w:rFonts w:cs="Times New Roman"/>
                <w:color w:val="000000"/>
              </w:rPr>
              <w:t>94.8</w:t>
            </w:r>
          </w:p>
        </w:tc>
      </w:tr>
      <w:tr w:rsidR="0054748B" w:rsidRPr="0046746F" w14:paraId="64B8A990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</w:tcPr>
          <w:p w14:paraId="15CEB81C" w14:textId="77777777" w:rsidR="0054748B" w:rsidRPr="00527A12" w:rsidRDefault="0054748B" w:rsidP="00735889">
            <w:pPr>
              <w:pStyle w:val="NoSpacing"/>
              <w:rPr>
                <w:rFonts w:cs="Times New Roman"/>
                <w:i/>
                <w:iCs/>
              </w:rPr>
            </w:pPr>
            <w:r w:rsidRPr="00527A12">
              <w:rPr>
                <w:rFonts w:cs="Times New Roman"/>
              </w:rPr>
              <w:t xml:space="preserve">   Yes</w:t>
            </w: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3679B93A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3</w:t>
            </w:r>
          </w:p>
        </w:tc>
        <w:tc>
          <w:tcPr>
            <w:tcW w:w="940" w:type="dxa"/>
            <w:shd w:val="clear" w:color="000000" w:fill="FFFFFF"/>
            <w:noWrap/>
            <w:vAlign w:val="bottom"/>
          </w:tcPr>
          <w:p w14:paraId="76C3C29B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2.9</w:t>
            </w: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4F0D9AA9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0</w:t>
            </w:r>
          </w:p>
        </w:tc>
        <w:tc>
          <w:tcPr>
            <w:tcW w:w="940" w:type="dxa"/>
            <w:shd w:val="clear" w:color="000000" w:fill="FFFFFF"/>
            <w:noWrap/>
            <w:vAlign w:val="bottom"/>
          </w:tcPr>
          <w:p w14:paraId="57F32407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0.0</w:t>
            </w: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25BA0A32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9</w:t>
            </w:r>
          </w:p>
        </w:tc>
        <w:tc>
          <w:tcPr>
            <w:tcW w:w="940" w:type="dxa"/>
            <w:shd w:val="clear" w:color="000000" w:fill="FFFFFF"/>
            <w:vAlign w:val="bottom"/>
          </w:tcPr>
          <w:p w14:paraId="6D25D7FC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9.9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5FDBC4BF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527A12">
              <w:rPr>
                <w:rFonts w:cs="Times New Roman"/>
                <w:color w:val="000000"/>
              </w:rPr>
              <w:t>3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0D17CA4D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527A12">
              <w:rPr>
                <w:rFonts w:cs="Times New Roman"/>
                <w:color w:val="000000"/>
              </w:rPr>
              <w:t>5.2</w:t>
            </w:r>
          </w:p>
        </w:tc>
      </w:tr>
      <w:tr w:rsidR="0054748B" w:rsidRPr="0046746F" w14:paraId="7912C9D5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</w:tcPr>
          <w:p w14:paraId="1B4DDEFE" w14:textId="77777777" w:rsidR="0054748B" w:rsidRPr="00527A12" w:rsidRDefault="0054748B" w:rsidP="00735889">
            <w:pPr>
              <w:pStyle w:val="NoSpacing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15707C69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bottom"/>
          </w:tcPr>
          <w:p w14:paraId="17617C39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11E75367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bottom"/>
          </w:tcPr>
          <w:p w14:paraId="72774ED6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66185F53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vAlign w:val="bottom"/>
          </w:tcPr>
          <w:p w14:paraId="500DEF75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shd w:val="clear" w:color="000000" w:fill="FFFFFF"/>
            <w:vAlign w:val="center"/>
          </w:tcPr>
          <w:p w14:paraId="41A84275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83" w:type="dxa"/>
            <w:shd w:val="clear" w:color="000000" w:fill="FFFFFF"/>
            <w:vAlign w:val="center"/>
          </w:tcPr>
          <w:p w14:paraId="6F0A4C02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</w:p>
        </w:tc>
      </w:tr>
      <w:tr w:rsidR="0054748B" w:rsidRPr="0046746F" w14:paraId="73EE5AB3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</w:tcPr>
          <w:p w14:paraId="60D5D9CD" w14:textId="77777777" w:rsidR="0054748B" w:rsidRPr="00527A12" w:rsidRDefault="0054748B" w:rsidP="00735889">
            <w:pPr>
              <w:pStyle w:val="NoSpacing"/>
              <w:rPr>
                <w:rFonts w:cs="Times New Roman"/>
                <w:i/>
                <w:iCs/>
              </w:rPr>
            </w:pPr>
            <w:r w:rsidRPr="00527A12">
              <w:rPr>
                <w:rFonts w:cs="Times New Roman"/>
              </w:rPr>
              <w:t>Pre-pregnancy hypertension</w:t>
            </w: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07117D32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bottom"/>
          </w:tcPr>
          <w:p w14:paraId="44FC93F9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28C582C3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bottom"/>
          </w:tcPr>
          <w:p w14:paraId="3C363B5F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07907EC3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vAlign w:val="bottom"/>
          </w:tcPr>
          <w:p w14:paraId="4D5BAABF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shd w:val="clear" w:color="000000" w:fill="FFFFFF"/>
            <w:vAlign w:val="center"/>
          </w:tcPr>
          <w:p w14:paraId="50B24C29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83" w:type="dxa"/>
            <w:shd w:val="clear" w:color="000000" w:fill="FFFFFF"/>
            <w:vAlign w:val="center"/>
          </w:tcPr>
          <w:p w14:paraId="63209483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</w:p>
        </w:tc>
      </w:tr>
      <w:tr w:rsidR="0054748B" w:rsidRPr="0046746F" w14:paraId="489D29CA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</w:tcPr>
          <w:p w14:paraId="1A1A8190" w14:textId="77777777" w:rsidR="0054748B" w:rsidRPr="00527A12" w:rsidRDefault="0054748B" w:rsidP="00735889">
            <w:pPr>
              <w:pStyle w:val="NoSpacing"/>
              <w:rPr>
                <w:rFonts w:cs="Times New Roman"/>
                <w:i/>
                <w:iCs/>
              </w:rPr>
            </w:pPr>
            <w:r w:rsidRPr="00527A12">
              <w:rPr>
                <w:rFonts w:cs="Times New Roman"/>
              </w:rPr>
              <w:t xml:space="preserve">   No</w:t>
            </w: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05E92099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101</w:t>
            </w:r>
          </w:p>
        </w:tc>
        <w:tc>
          <w:tcPr>
            <w:tcW w:w="940" w:type="dxa"/>
            <w:shd w:val="clear" w:color="000000" w:fill="FFFFFF"/>
            <w:noWrap/>
            <w:vAlign w:val="bottom"/>
          </w:tcPr>
          <w:p w14:paraId="5B94324C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99.0</w:t>
            </w: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5F5A6799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42</w:t>
            </w:r>
          </w:p>
        </w:tc>
        <w:tc>
          <w:tcPr>
            <w:tcW w:w="940" w:type="dxa"/>
            <w:shd w:val="clear" w:color="000000" w:fill="FFFFFF"/>
            <w:noWrap/>
            <w:vAlign w:val="bottom"/>
          </w:tcPr>
          <w:p w14:paraId="2A453831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87.5</w:t>
            </w: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3C8980F3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74</w:t>
            </w:r>
          </w:p>
        </w:tc>
        <w:tc>
          <w:tcPr>
            <w:tcW w:w="940" w:type="dxa"/>
            <w:shd w:val="clear" w:color="000000" w:fill="FFFFFF"/>
            <w:vAlign w:val="bottom"/>
          </w:tcPr>
          <w:p w14:paraId="0224B942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81.3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55E3B752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527A12">
              <w:rPr>
                <w:rFonts w:cs="Times New Roman"/>
                <w:color w:val="000000"/>
              </w:rPr>
              <w:t>52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1BFCB44A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527A12">
              <w:rPr>
                <w:rFonts w:cs="Times New Roman"/>
                <w:color w:val="000000"/>
              </w:rPr>
              <w:t>89.7</w:t>
            </w:r>
          </w:p>
        </w:tc>
      </w:tr>
      <w:tr w:rsidR="0054748B" w:rsidRPr="0046746F" w14:paraId="18329B3C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</w:tcPr>
          <w:p w14:paraId="5058F8FB" w14:textId="77777777" w:rsidR="0054748B" w:rsidRPr="00527A12" w:rsidRDefault="0054748B" w:rsidP="00735889">
            <w:pPr>
              <w:pStyle w:val="NoSpacing"/>
              <w:rPr>
                <w:rFonts w:cs="Times New Roman"/>
                <w:i/>
                <w:iCs/>
              </w:rPr>
            </w:pPr>
            <w:r w:rsidRPr="00527A12">
              <w:rPr>
                <w:rFonts w:cs="Times New Roman"/>
              </w:rPr>
              <w:t xml:space="preserve">   Yes</w:t>
            </w: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0054A3C8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1</w:t>
            </w:r>
          </w:p>
        </w:tc>
        <w:tc>
          <w:tcPr>
            <w:tcW w:w="940" w:type="dxa"/>
            <w:shd w:val="clear" w:color="000000" w:fill="FFFFFF"/>
            <w:noWrap/>
            <w:vAlign w:val="bottom"/>
          </w:tcPr>
          <w:p w14:paraId="4A1BE707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1.0</w:t>
            </w: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2B7ADA4D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6</w:t>
            </w:r>
          </w:p>
        </w:tc>
        <w:tc>
          <w:tcPr>
            <w:tcW w:w="940" w:type="dxa"/>
            <w:shd w:val="clear" w:color="000000" w:fill="FFFFFF"/>
            <w:noWrap/>
            <w:vAlign w:val="bottom"/>
          </w:tcPr>
          <w:p w14:paraId="23158D46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12.5</w:t>
            </w:r>
          </w:p>
        </w:tc>
        <w:tc>
          <w:tcPr>
            <w:tcW w:w="942" w:type="dxa"/>
            <w:shd w:val="clear" w:color="000000" w:fill="FFFFFF"/>
            <w:noWrap/>
            <w:vAlign w:val="bottom"/>
          </w:tcPr>
          <w:p w14:paraId="0CD96CFB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17</w:t>
            </w:r>
          </w:p>
        </w:tc>
        <w:tc>
          <w:tcPr>
            <w:tcW w:w="940" w:type="dxa"/>
            <w:shd w:val="clear" w:color="000000" w:fill="FFFFFF"/>
            <w:vAlign w:val="bottom"/>
          </w:tcPr>
          <w:p w14:paraId="0C3695A7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527A12">
              <w:rPr>
                <w:rFonts w:cs="Times New Roman"/>
              </w:rPr>
              <w:t>18.7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2517F18D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527A12">
              <w:rPr>
                <w:rFonts w:cs="Times New Roman"/>
                <w:color w:val="000000"/>
              </w:rPr>
              <w:t>6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229A6572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527A12">
              <w:rPr>
                <w:rFonts w:cs="Times New Roman"/>
                <w:color w:val="000000"/>
              </w:rPr>
              <w:t>10.3</w:t>
            </w:r>
          </w:p>
        </w:tc>
      </w:tr>
      <w:tr w:rsidR="0054748B" w:rsidRPr="0046746F" w14:paraId="3CB785CA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</w:tcPr>
          <w:p w14:paraId="687A17F3" w14:textId="77777777" w:rsidR="0054748B" w:rsidRPr="00527A12" w:rsidRDefault="0054748B" w:rsidP="00735889">
            <w:pPr>
              <w:pStyle w:val="NoSpacing"/>
              <w:rPr>
                <w:rFonts w:cs="Times New Roman"/>
              </w:rPr>
            </w:pPr>
            <w:r w:rsidRPr="00527A12">
              <w:rPr>
                <w:rFonts w:cs="Times New Roman"/>
              </w:rPr>
              <w:t>Asthma medication regimen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2EF5A63C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20F72749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4AAED0B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6C548A72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2503440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shd w:val="clear" w:color="000000" w:fill="FFFFFF"/>
            <w:vAlign w:val="center"/>
          </w:tcPr>
          <w:p w14:paraId="59F1200A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shd w:val="clear" w:color="000000" w:fill="FFFFFF"/>
            <w:vAlign w:val="center"/>
          </w:tcPr>
          <w:p w14:paraId="12670098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83" w:type="dxa"/>
            <w:shd w:val="clear" w:color="000000" w:fill="FFFFFF"/>
            <w:vAlign w:val="center"/>
          </w:tcPr>
          <w:p w14:paraId="148E9359" w14:textId="77777777" w:rsidR="0054748B" w:rsidRPr="00527A12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</w:p>
        </w:tc>
      </w:tr>
      <w:tr w:rsidR="0054748B" w:rsidRPr="0046746F" w14:paraId="38066676" w14:textId="77777777" w:rsidTr="00735889">
        <w:trPr>
          <w:trHeight w:val="239"/>
        </w:trPr>
        <w:tc>
          <w:tcPr>
            <w:tcW w:w="3345" w:type="dxa"/>
            <w:shd w:val="clear" w:color="auto" w:fill="auto"/>
            <w:noWrap/>
            <w:vAlign w:val="center"/>
          </w:tcPr>
          <w:p w14:paraId="679462A8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Step 1: Mild Intermittent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299C3C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5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FF8E06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57.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9C6400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7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592967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56.3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3A267B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87171D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45.1</w:t>
            </w:r>
          </w:p>
        </w:tc>
        <w:tc>
          <w:tcPr>
            <w:tcW w:w="926" w:type="dxa"/>
            <w:vAlign w:val="center"/>
          </w:tcPr>
          <w:p w14:paraId="5329B600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30</w:t>
            </w:r>
          </w:p>
        </w:tc>
        <w:tc>
          <w:tcPr>
            <w:tcW w:w="883" w:type="dxa"/>
            <w:vAlign w:val="center"/>
          </w:tcPr>
          <w:p w14:paraId="0237F6D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51.7</w:t>
            </w:r>
          </w:p>
        </w:tc>
      </w:tr>
      <w:tr w:rsidR="0054748B" w:rsidRPr="0046746F" w14:paraId="771E5D3B" w14:textId="77777777" w:rsidTr="00735889">
        <w:trPr>
          <w:trHeight w:val="239"/>
        </w:trPr>
        <w:tc>
          <w:tcPr>
            <w:tcW w:w="3345" w:type="dxa"/>
            <w:shd w:val="clear" w:color="auto" w:fill="auto"/>
            <w:noWrap/>
            <w:vAlign w:val="center"/>
          </w:tcPr>
          <w:p w14:paraId="68957F1B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Step 2: Mild Persistent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A3A0F2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064AEB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4.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18FE1B3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7D2587C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5.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B995953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8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5049B8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9.8</w:t>
            </w:r>
          </w:p>
        </w:tc>
        <w:tc>
          <w:tcPr>
            <w:tcW w:w="926" w:type="dxa"/>
            <w:vAlign w:val="center"/>
          </w:tcPr>
          <w:p w14:paraId="2CD00DE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</w:t>
            </w:r>
          </w:p>
        </w:tc>
        <w:tc>
          <w:tcPr>
            <w:tcW w:w="883" w:type="dxa"/>
            <w:vAlign w:val="center"/>
          </w:tcPr>
          <w:p w14:paraId="44B1E15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5.5</w:t>
            </w:r>
          </w:p>
        </w:tc>
      </w:tr>
      <w:tr w:rsidR="0054748B" w:rsidRPr="0046746F" w14:paraId="4CEDA716" w14:textId="77777777" w:rsidTr="00735889">
        <w:trPr>
          <w:trHeight w:val="239"/>
        </w:trPr>
        <w:tc>
          <w:tcPr>
            <w:tcW w:w="3345" w:type="dxa"/>
            <w:shd w:val="clear" w:color="auto" w:fill="auto"/>
            <w:noWrap/>
            <w:vAlign w:val="center"/>
          </w:tcPr>
          <w:p w14:paraId="62EB9B17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Step 3: Moderate Persistent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3A9A889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2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EB347D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9.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ED6F1A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70217A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6.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652E03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7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46FDFB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8.7</w:t>
            </w:r>
          </w:p>
        </w:tc>
        <w:tc>
          <w:tcPr>
            <w:tcW w:w="926" w:type="dxa"/>
            <w:vAlign w:val="center"/>
          </w:tcPr>
          <w:p w14:paraId="62E64B7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1</w:t>
            </w:r>
          </w:p>
        </w:tc>
        <w:tc>
          <w:tcPr>
            <w:tcW w:w="883" w:type="dxa"/>
            <w:vAlign w:val="center"/>
          </w:tcPr>
          <w:p w14:paraId="37EAFCB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9.0</w:t>
            </w:r>
          </w:p>
        </w:tc>
      </w:tr>
      <w:tr w:rsidR="0054748B" w:rsidRPr="0046746F" w14:paraId="4CC6C7ED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</w:tcPr>
          <w:p w14:paraId="542FD015" w14:textId="77777777" w:rsidR="0054748B" w:rsidRPr="0046746F" w:rsidRDefault="0054748B" w:rsidP="00735889">
            <w:pPr>
              <w:pStyle w:val="NoSpacing"/>
              <w:rPr>
                <w:rFonts w:cs="Times New Roman"/>
              </w:rPr>
            </w:pPr>
            <w:r w:rsidRPr="0046746F">
              <w:rPr>
                <w:rFonts w:cs="Times New Roman"/>
              </w:rPr>
              <w:t xml:space="preserve">   Step 4: Severe Persistent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494E8E5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8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65B7A23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7.8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50D695B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533B15E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2.1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1CC41922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5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2A04FB8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  <w:color w:val="000000"/>
              </w:rPr>
              <w:t>16.5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1C3148A6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8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29BCD86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</w:rPr>
            </w:pPr>
            <w:r w:rsidRPr="0046746F">
              <w:rPr>
                <w:rFonts w:cs="Times New Roman"/>
              </w:rPr>
              <w:t>13.8</w:t>
            </w:r>
          </w:p>
        </w:tc>
      </w:tr>
      <w:tr w:rsidR="0054748B" w:rsidRPr="0046746F" w14:paraId="5E9569AA" w14:textId="77777777" w:rsidTr="00735889">
        <w:trPr>
          <w:trHeight w:val="239"/>
        </w:trPr>
        <w:tc>
          <w:tcPr>
            <w:tcW w:w="3345" w:type="dxa"/>
            <w:shd w:val="clear" w:color="000000" w:fill="FFFFFF"/>
            <w:noWrap/>
            <w:vAlign w:val="center"/>
          </w:tcPr>
          <w:p w14:paraId="00F0A724" w14:textId="77777777" w:rsidR="0054748B" w:rsidRPr="0046746F" w:rsidRDefault="0054748B" w:rsidP="00735889">
            <w:pPr>
              <w:pStyle w:val="NoSpacing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</w:rPr>
              <w:t>Baseline asthma control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2B48D3F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23F873F0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0D848EE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316BD5E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10FAD3A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940" w:type="dxa"/>
            <w:shd w:val="clear" w:color="000000" w:fill="FFFFFF"/>
            <w:vAlign w:val="center"/>
          </w:tcPr>
          <w:p w14:paraId="01969B1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926" w:type="dxa"/>
            <w:shd w:val="clear" w:color="000000" w:fill="FFFFFF"/>
            <w:vAlign w:val="center"/>
          </w:tcPr>
          <w:p w14:paraId="09C90615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83" w:type="dxa"/>
            <w:shd w:val="clear" w:color="000000" w:fill="FFFFFF"/>
            <w:vAlign w:val="center"/>
          </w:tcPr>
          <w:p w14:paraId="7FFB165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</w:p>
        </w:tc>
      </w:tr>
      <w:tr w:rsidR="0054748B" w:rsidRPr="0046746F" w14:paraId="4CC72084" w14:textId="77777777" w:rsidTr="00735889">
        <w:trPr>
          <w:trHeight w:val="114"/>
        </w:trPr>
        <w:tc>
          <w:tcPr>
            <w:tcW w:w="3345" w:type="dxa"/>
            <w:shd w:val="clear" w:color="000000" w:fill="FFFFFF"/>
            <w:noWrap/>
            <w:vAlign w:val="center"/>
          </w:tcPr>
          <w:p w14:paraId="2503790C" w14:textId="77777777" w:rsidR="0054748B" w:rsidRPr="0046746F" w:rsidRDefault="0054748B" w:rsidP="00735889">
            <w:pPr>
              <w:pStyle w:val="NoSpacing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</w:rPr>
              <w:t xml:space="preserve">   Well-controlled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1147967B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  <w:color w:val="000000"/>
              </w:rPr>
              <w:t>64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0264AD5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  <w:color w:val="000000"/>
              </w:rPr>
              <w:t>62.7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6B5AFFC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  <w:color w:val="000000"/>
              </w:rPr>
              <w:t>22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14:paraId="1D145ED4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  <w:color w:val="000000"/>
              </w:rPr>
              <w:t>45.8</w:t>
            </w:r>
          </w:p>
        </w:tc>
        <w:tc>
          <w:tcPr>
            <w:tcW w:w="942" w:type="dxa"/>
            <w:shd w:val="clear" w:color="000000" w:fill="FFFFFF"/>
            <w:noWrap/>
            <w:vAlign w:val="center"/>
          </w:tcPr>
          <w:p w14:paraId="31869F1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  <w:color w:val="000000"/>
              </w:rPr>
              <w:t>35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1492186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  <w:color w:val="000000"/>
              </w:rPr>
              <w:t>38.5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43BF52EE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24</w:t>
            </w:r>
          </w:p>
        </w:tc>
        <w:tc>
          <w:tcPr>
            <w:tcW w:w="883" w:type="dxa"/>
            <w:shd w:val="clear" w:color="000000" w:fill="FFFFFF"/>
            <w:vAlign w:val="center"/>
          </w:tcPr>
          <w:p w14:paraId="1DDD45B0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41.4</w:t>
            </w:r>
          </w:p>
        </w:tc>
      </w:tr>
      <w:tr w:rsidR="0054748B" w:rsidRPr="0046746F" w14:paraId="5063C3FE" w14:textId="77777777" w:rsidTr="00735889">
        <w:trPr>
          <w:trHeight w:val="114"/>
        </w:trPr>
        <w:tc>
          <w:tcPr>
            <w:tcW w:w="33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374EE8" w14:textId="77777777" w:rsidR="0054748B" w:rsidRPr="0046746F" w:rsidRDefault="0054748B" w:rsidP="00735889">
            <w:pPr>
              <w:pStyle w:val="NoSpacing"/>
              <w:rPr>
                <w:rFonts w:cs="Times New Roman"/>
                <w:i/>
                <w:iCs/>
                <w:highlight w:val="yellow"/>
              </w:rPr>
            </w:pPr>
            <w:r w:rsidRPr="0046746F">
              <w:rPr>
                <w:rFonts w:cs="Times New Roman"/>
              </w:rPr>
              <w:t xml:space="preserve">    </w:t>
            </w:r>
            <w:proofErr w:type="gramStart"/>
            <w:r w:rsidRPr="0046746F">
              <w:rPr>
                <w:rFonts w:cs="Times New Roman"/>
              </w:rPr>
              <w:t>Poorly-controlled</w:t>
            </w:r>
            <w:proofErr w:type="gramEnd"/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ADAE3C8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  <w:color w:val="000000"/>
              </w:rPr>
              <w:t>38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A61772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  <w:color w:val="000000"/>
              </w:rPr>
              <w:t>37.3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823F00D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  <w:color w:val="000000"/>
              </w:rPr>
              <w:t>2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BCEC01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  <w:color w:val="000000"/>
              </w:rPr>
              <w:t>54.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B6AE90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  <w:color w:val="000000"/>
              </w:rPr>
              <w:t>5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A53C01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highlight w:val="yellow"/>
              </w:rPr>
            </w:pPr>
            <w:r w:rsidRPr="0046746F">
              <w:rPr>
                <w:rFonts w:cs="Times New Roman"/>
                <w:color w:val="000000"/>
              </w:rPr>
              <w:t>61.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9FD6D9A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3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6283B7" w14:textId="77777777" w:rsidR="0054748B" w:rsidRPr="0046746F" w:rsidRDefault="0054748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58.6</w:t>
            </w:r>
          </w:p>
        </w:tc>
      </w:tr>
    </w:tbl>
    <w:p w14:paraId="1E62D02D" w14:textId="77777777" w:rsidR="0054748B" w:rsidRDefault="0054748B" w:rsidP="0054748B">
      <w:pPr>
        <w:rPr>
          <w:rFonts w:cs="Times New Roman"/>
          <w:i/>
          <w:iCs/>
          <w:sz w:val="20"/>
          <w:szCs w:val="20"/>
        </w:rPr>
      </w:pPr>
      <w:proofErr w:type="spellStart"/>
      <w:r w:rsidRPr="0046746F">
        <w:rPr>
          <w:rFonts w:cs="Times New Roman"/>
          <w:i/>
          <w:iCs/>
          <w:sz w:val="20"/>
          <w:szCs w:val="20"/>
          <w:vertAlign w:val="superscript"/>
        </w:rPr>
        <w:t>a</w:t>
      </w:r>
      <w:r w:rsidRPr="0046746F">
        <w:rPr>
          <w:rFonts w:cs="Times New Roman"/>
          <w:i/>
          <w:iCs/>
          <w:sz w:val="20"/>
          <w:szCs w:val="20"/>
        </w:rPr>
        <w:t>Mean</w:t>
      </w:r>
      <w:proofErr w:type="spellEnd"/>
      <w:r w:rsidRPr="0046746F">
        <w:rPr>
          <w:rFonts w:cs="Times New Roman"/>
          <w:i/>
          <w:iCs/>
          <w:sz w:val="20"/>
          <w:szCs w:val="20"/>
        </w:rPr>
        <w:t xml:space="preserve"> and standard deviation</w:t>
      </w:r>
    </w:p>
    <w:p w14:paraId="3DA2E956" w14:textId="77777777" w:rsidR="00900174" w:rsidRPr="0054748B" w:rsidRDefault="00900174" w:rsidP="0054748B"/>
    <w:sectPr w:rsidR="00900174" w:rsidRPr="0054748B" w:rsidSect="005474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82671"/>
    <w:multiLevelType w:val="hybridMultilevel"/>
    <w:tmpl w:val="711E2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7A"/>
    <w:rsid w:val="00075B95"/>
    <w:rsid w:val="001823A4"/>
    <w:rsid w:val="002C3910"/>
    <w:rsid w:val="0054748B"/>
    <w:rsid w:val="005A4B1F"/>
    <w:rsid w:val="00857FC1"/>
    <w:rsid w:val="00900174"/>
    <w:rsid w:val="00C2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17F8"/>
  <w15:chartTrackingRefBased/>
  <w15:docId w15:val="{6285D17C-DEE6-4E35-A180-C72E8DCA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C1"/>
    <w:rPr>
      <w:rFonts w:ascii="Times New Roman" w:hAnsi="Times New Roman"/>
      <w:sz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A4B1F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7FC1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57FC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7FC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A4B1F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Danielle (NIH/NIEHS) [F]</dc:creator>
  <cp:keywords/>
  <dc:description/>
  <cp:lastModifiedBy>Stevens, Danielle (NIH/NIEHS) [F]</cp:lastModifiedBy>
  <cp:revision>3</cp:revision>
  <dcterms:created xsi:type="dcterms:W3CDTF">2022-04-06T21:11:00Z</dcterms:created>
  <dcterms:modified xsi:type="dcterms:W3CDTF">2022-04-06T21:12:00Z</dcterms:modified>
</cp:coreProperties>
</file>